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63FE6" w14:textId="77777777" w:rsidR="00F81C94" w:rsidRDefault="00F81C94" w:rsidP="00F81C9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84251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5</w:t>
      </w:r>
      <w:r w:rsidRPr="00084251">
        <w:rPr>
          <w:rFonts w:ascii="Arial" w:hAnsi="Arial" w:cs="Arial"/>
          <w:b/>
          <w:sz w:val="24"/>
          <w:szCs w:val="24"/>
        </w:rPr>
        <w:t>. Primer</w:t>
      </w:r>
      <w:r>
        <w:rPr>
          <w:rFonts w:ascii="Arial" w:hAnsi="Arial" w:cs="Arial"/>
          <w:b/>
          <w:sz w:val="24"/>
          <w:szCs w:val="24"/>
        </w:rPr>
        <w:t>s</w:t>
      </w:r>
      <w:r w:rsidRPr="00084251">
        <w:rPr>
          <w:rFonts w:ascii="Arial" w:hAnsi="Arial" w:cs="Arial"/>
          <w:b/>
          <w:sz w:val="24"/>
          <w:szCs w:val="24"/>
        </w:rPr>
        <w:t xml:space="preserve"> used in this study.</w:t>
      </w:r>
    </w:p>
    <w:tbl>
      <w:tblPr>
        <w:tblW w:w="881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4860"/>
        <w:gridCol w:w="2250"/>
      </w:tblGrid>
      <w:tr w:rsidR="00F81C94" w:rsidRPr="00C87249" w14:paraId="6AB62BE9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17B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E9E5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(5’ to 3’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D50C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F81C94" w:rsidRPr="00C87249" w14:paraId="76DE3F6B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81E7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3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76936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AAACGACGGCCAG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24D8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NEO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sette</w:t>
            </w:r>
          </w:p>
        </w:tc>
      </w:tr>
      <w:tr w:rsidR="00F81C94" w:rsidRPr="00C87249" w14:paraId="1E608483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DA9D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3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A4DC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GAAACAGCTATG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4E0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/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NEO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sette</w:t>
            </w:r>
          </w:p>
        </w:tc>
      </w:tr>
      <w:tr w:rsidR="00F81C94" w:rsidRPr="00C87249" w14:paraId="7074650F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4AA3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144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402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GTGCAAGGGTGTAG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280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XI1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</w:tr>
      <w:tr w:rsidR="00F81C94" w:rsidRPr="00C87249" w14:paraId="1C6046FC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E138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144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E30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CCATTGGAGGAAGC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756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XI1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</w:tr>
      <w:tr w:rsidR="00F81C94" w:rsidRPr="00C87249" w14:paraId="79380E19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FA3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144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644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ACGAGCTCTCAAATTG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DBA5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XI2</w:t>
            </w:r>
            <w:r w:rsidRPr="00C872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</w:tr>
      <w:tr w:rsidR="00F81C94" w:rsidRPr="00C87249" w14:paraId="614EADDD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C805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144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5A3B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GCTCGCTCTCCTTCC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715D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XI2</w:t>
            </w:r>
            <w:r w:rsidRPr="00C872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</w:tr>
      <w:tr w:rsidR="00F81C94" w:rsidRPr="00C87249" w14:paraId="58423E97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D027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2BF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TGAAACTCCCTGCTTG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FE6C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A3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UTR F</w:t>
            </w:r>
          </w:p>
        </w:tc>
      </w:tr>
      <w:tr w:rsidR="00F81C94" w:rsidRPr="00C87249" w14:paraId="5DEE7B6A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FA08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A9D9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GCCGTCGTTTTACCGTCTGAAAGTTGGTCGT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B25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A3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UTR R</w:t>
            </w:r>
          </w:p>
        </w:tc>
      </w:tr>
      <w:tr w:rsidR="00F81C94" w:rsidRPr="00C87249" w14:paraId="35DD92B3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8559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57A2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ATAGCTGTTTCCTGTCTCTCTGTGGCTCGATT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12D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A3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'UTR F</w:t>
            </w:r>
          </w:p>
        </w:tc>
      </w:tr>
      <w:tr w:rsidR="00F81C94" w:rsidRPr="00C87249" w14:paraId="2AEDD706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AE67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62F0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CTCGCCCTCAATCT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4989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PA3 3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'UTR R</w:t>
            </w:r>
          </w:p>
        </w:tc>
      </w:tr>
      <w:tr w:rsidR="00F81C94" w:rsidRPr="00C87249" w14:paraId="432766CF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DB3F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C01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AGAAGAGGTGAGCAGT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7279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A3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ction F</w:t>
            </w:r>
          </w:p>
        </w:tc>
      </w:tr>
      <w:tr w:rsidR="00F81C94" w:rsidRPr="00C87249" w14:paraId="281501D4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E31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71B8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GTTCGTAAAGGGGTTG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0845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A3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ction R</w:t>
            </w:r>
          </w:p>
        </w:tc>
      </w:tr>
      <w:tr w:rsidR="00F81C94" w:rsidRPr="00C87249" w14:paraId="2E0FDE74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3F5C9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8FCB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AGCATCAGACGAAC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379AF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PA3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</w:tr>
      <w:tr w:rsidR="00F81C94" w:rsidRPr="00C87249" w14:paraId="6136B499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E49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7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FC753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AGCGAGACGCACATC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EC41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A3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</w:tr>
      <w:tr w:rsidR="00F81C94" w:rsidRPr="00C87249" w14:paraId="68292081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B3B9C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6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83F9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CGGGTTGCTTTATCTCGTT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B90D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G1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UTR F</w:t>
            </w:r>
          </w:p>
        </w:tc>
      </w:tr>
      <w:tr w:rsidR="00F81C94" w:rsidRPr="00C87249" w14:paraId="54EAF8A8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0ED94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6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6EBC8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ACTGGCCGTCGTTTTACTTATCCCAGGCAGCGTT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2728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G1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UTR R</w:t>
            </w:r>
          </w:p>
        </w:tc>
      </w:tr>
      <w:tr w:rsidR="00F81C94" w:rsidRPr="00C87249" w14:paraId="5214FA7D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217AD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6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32F19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GTCATAGCTGTTTCCTGTCGCTTCTTTCCCCGATCT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2B775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G1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'UTR F</w:t>
            </w:r>
          </w:p>
        </w:tc>
      </w:tr>
      <w:tr w:rsidR="00F81C94" w:rsidRPr="00C87249" w14:paraId="31D2AE15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A7856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7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3670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AGAGGCTTCGGCAAGATCA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02D3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G1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3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'UTR R</w:t>
            </w:r>
          </w:p>
        </w:tc>
      </w:tr>
      <w:tr w:rsidR="00F81C94" w:rsidRPr="00C87249" w14:paraId="48B327DD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D2A13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6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421EC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TTTCCCTTCTGTCCCCAT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640DC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G1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ction F</w:t>
            </w:r>
          </w:p>
        </w:tc>
      </w:tr>
      <w:tr w:rsidR="00F81C94" w:rsidRPr="00C87249" w14:paraId="0BE371C1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D315D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7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7BBA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TCGAGATGCTGGTAGGCA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6583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G1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ction R</w:t>
            </w:r>
          </w:p>
        </w:tc>
      </w:tr>
      <w:tr w:rsidR="00F81C94" w:rsidRPr="00C87249" w14:paraId="1A7D466C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FB3EF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6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6A1DB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TCTTCTTCTCTCTCGCCTC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C13B8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CRG1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</w:tr>
      <w:tr w:rsidR="00F81C94" w:rsidRPr="00C87249" w14:paraId="4D7C2142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36923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JOHE4306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53DA1" w14:textId="77777777" w:rsidR="00F81C94" w:rsidRPr="002B0BE0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0BE0">
              <w:rPr>
                <w:rFonts w:ascii="Arial" w:hAnsi="Arial" w:cs="Arial"/>
                <w:color w:val="000000"/>
                <w:sz w:val="24"/>
                <w:szCs w:val="24"/>
              </w:rPr>
              <w:t>GAATGTCGTAGTGGTCGTGG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A222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G1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</w:tr>
      <w:tr w:rsidR="00F81C94" w:rsidRPr="00C87249" w14:paraId="46142B44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AF9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1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088FF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TCCACTGATTTCATTGGCTCT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7C60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D1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6D9AAD15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B8FB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12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3086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ACCATACTCATTGTCATACCAGC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7F7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GPD1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7C7ED2F5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F43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0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E32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TTCACCACCTTCACTT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2EF9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F</w:t>
            </w:r>
            <w:r w:rsidRPr="00C8724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α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03D24111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EC4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300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240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GGCGATGACACAAAG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38FF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F</w:t>
            </w:r>
            <w:r w:rsidRPr="00C8724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α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04EA2C5D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E605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571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142C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CGCCTTCACTGCTAT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CB5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F</w:t>
            </w:r>
            <w:r w:rsidRPr="00C87249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</w:rPr>
              <w:t>a</w:t>
            </w:r>
            <w:proofErr w:type="spellEnd"/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7450EE3A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8CE8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571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E5EB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CCGTAAGCCTCTTCGT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B845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F</w:t>
            </w:r>
            <w:r w:rsidRPr="00C87249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</w:rPr>
              <w:t>a</w:t>
            </w:r>
            <w:proofErr w:type="spellEnd"/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26F34086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2BF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03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921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CTTGTCCTTTTACCTCTG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DFB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E3</w:t>
            </w:r>
            <w:r w:rsidRPr="00C8724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α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3A270E9D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297F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04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DEA7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GTGGCTGAAATCCCA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8DA0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E3</w:t>
            </w:r>
            <w:r w:rsidRPr="00C8724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α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249FC778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6E90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571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62F67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GGTATCACTGGTTGT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58E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E3</w:t>
            </w:r>
            <w:r w:rsidRPr="00C87249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</w:rPr>
              <w:t>a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76651350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199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57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7FC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ACTATCCTCGCTTCAT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52F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E3</w:t>
            </w:r>
            <w:r w:rsidRPr="00C87249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</w:rPr>
              <w:t>a</w:t>
            </w: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6EA69F82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E3BE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03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B747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GTTCAACGTCGGCAACAACT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1508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CPK1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1A502886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22A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JOHE4403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639D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AGTCGCGATGGATGATTTCAGCA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51CD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CPK1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1E37F42A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6AAF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02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C726D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AAGCTCGAGCATCGAAAGCTGTA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719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MAT2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0F3B3778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A7F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02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0EE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CTGCAGTAGCTCGTAAATCTG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12D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MAT2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7A74D371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B20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02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F88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CTTTCCAACCCCTTGTCAAC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376B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ZNF2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22E7927F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9281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403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53D4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GACGTTTCCCAGTGTGAATACGC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B453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ZNF2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  <w:tr w:rsidR="00F81C94" w:rsidRPr="00C87249" w14:paraId="64A5CCB7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CA69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283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E16D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TCTTCTTCCGTATCG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1726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RM1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F</w:t>
            </w:r>
          </w:p>
        </w:tc>
      </w:tr>
      <w:tr w:rsidR="00F81C94" w:rsidRPr="00C87249" w14:paraId="354EE8BC" w14:textId="77777777" w:rsidTr="00671DB8">
        <w:trPr>
          <w:trHeight w:val="315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865C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E4283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5742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CAAAGGGATCTTTTCT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3EAA" w14:textId="77777777" w:rsidR="00F81C94" w:rsidRPr="00C87249" w:rsidRDefault="00F81C94" w:rsidP="00671D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872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RM1 </w:t>
            </w:r>
            <w:r w:rsidRPr="00C872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CR R</w:t>
            </w:r>
          </w:p>
        </w:tc>
      </w:tr>
    </w:tbl>
    <w:p w14:paraId="4119E8EB" w14:textId="77777777" w:rsidR="0080257E" w:rsidRDefault="0080257E" w:rsidP="00F81C94">
      <w:bookmarkStart w:id="0" w:name="_GoBack"/>
      <w:bookmarkEnd w:id="0"/>
    </w:p>
    <w:sectPr w:rsidR="008025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94"/>
    <w:rsid w:val="0080257E"/>
    <w:rsid w:val="00D32F0B"/>
    <w:rsid w:val="00F81C94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7526C"/>
  <w15:chartTrackingRefBased/>
  <w15:docId w15:val="{2A7A8FFE-9CC9-444E-8397-65ADC56C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1</cp:revision>
  <dcterms:created xsi:type="dcterms:W3CDTF">2019-07-22T19:21:00Z</dcterms:created>
  <dcterms:modified xsi:type="dcterms:W3CDTF">2019-07-22T19:22:00Z</dcterms:modified>
</cp:coreProperties>
</file>